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106E9" w14:textId="2AB6E563" w:rsidR="001F0307" w:rsidRPr="00A96433" w:rsidRDefault="00A9539D" w:rsidP="001F0307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A9539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8 </w:t>
      </w:r>
      <w:r w:rsidR="001F0307"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1.</w:t>
      </w:r>
      <w:r w:rsidR="001F0307" w:rsidRPr="002315F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F5A9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utput </w:t>
      </w:r>
      <w:r w:rsidR="0062345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f </w:t>
      </w:r>
      <w:proofErr w:type="spellStart"/>
      <w:r w:rsidR="00623451" w:rsidRPr="008E749C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multipatt</w:t>
      </w:r>
      <w:proofErr w:type="spellEnd"/>
      <w:r w:rsidR="0062345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 function</w:t>
      </w:r>
      <w:r w:rsidR="008E749C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for families</w:t>
      </w:r>
      <w:r w:rsidR="001F0307" w:rsidRPr="000E3E49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8E749C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A96433" w:rsidRPr="00A96433">
        <w:rPr>
          <w:rFonts w:ascii="Times New Roman" w:hAnsi="Times New Roman" w:cs="Times New Roman"/>
          <w:sz w:val="22"/>
          <w:szCs w:val="22"/>
          <w:lang w:val="en-GB"/>
        </w:rPr>
        <w:t>Significantly informative families are in bold.</w:t>
      </w: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8"/>
        <w:gridCol w:w="1229"/>
        <w:gridCol w:w="1172"/>
        <w:gridCol w:w="1229"/>
        <w:gridCol w:w="1172"/>
        <w:gridCol w:w="898"/>
        <w:gridCol w:w="1502"/>
      </w:tblGrid>
      <w:tr w:rsidR="001F0307" w:rsidRPr="001F0307" w14:paraId="24069508" w14:textId="77777777" w:rsidTr="002147C3">
        <w:trPr>
          <w:trHeight w:val="29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0712" w14:textId="77777777" w:rsidR="001F0307" w:rsidRPr="001F0307" w:rsidRDefault="001F0307" w:rsidP="0021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axa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3F895" w14:textId="77777777" w:rsidR="001F0307" w:rsidRPr="001F0307" w:rsidRDefault="001F0307" w:rsidP="0021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ecificity</w:t>
            </w:r>
            <w:proofErr w:type="spellEnd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mponant</w:t>
            </w:r>
            <w:proofErr w:type="spellEnd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A)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44B10" w14:textId="7AD46939" w:rsidR="001F0307" w:rsidRPr="001F0307" w:rsidRDefault="00034992" w:rsidP="0021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nsitivity</w:t>
            </w:r>
            <w:proofErr w:type="spellEnd"/>
            <w:r w:rsidR="001F0307"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mponent (B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0840D" w14:textId="77777777" w:rsidR="001F0307" w:rsidRPr="001F0307" w:rsidRDefault="001F0307" w:rsidP="0021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st</w:t>
            </w:r>
          </w:p>
        </w:tc>
      </w:tr>
      <w:tr w:rsidR="001F0307" w:rsidRPr="001F0307" w14:paraId="5FFDD672" w14:textId="77777777" w:rsidTr="002147C3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1120" w14:textId="77777777" w:rsidR="001F0307" w:rsidRPr="001F0307" w:rsidRDefault="001F0307" w:rsidP="0021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amil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BB76" w14:textId="77777777" w:rsidR="001F0307" w:rsidRPr="001F0307" w:rsidRDefault="001F0307" w:rsidP="00605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yott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789B" w14:textId="4ED7B0D0" w:rsidR="001F0307" w:rsidRPr="001F0307" w:rsidRDefault="001F0307" w:rsidP="00605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 Réunio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AAE1" w14:textId="77777777" w:rsidR="001F0307" w:rsidRPr="001F0307" w:rsidRDefault="001F0307" w:rsidP="00605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yott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21AD" w14:textId="772031FC" w:rsidR="001F0307" w:rsidRPr="001F0307" w:rsidRDefault="001F0307" w:rsidP="00605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 Réuni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BC92" w14:textId="77777777" w:rsidR="001F0307" w:rsidRPr="001F0307" w:rsidRDefault="001F0307" w:rsidP="00605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1F03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</w:t>
            </w:r>
            <w:proofErr w:type="gram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F4E5" w14:textId="4520FD33" w:rsidR="001F0307" w:rsidRPr="001F0307" w:rsidRDefault="001F0307" w:rsidP="00605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1F03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</w:p>
        </w:tc>
      </w:tr>
      <w:tr w:rsidR="001F0307" w:rsidRPr="001F0307" w14:paraId="510D9671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CAC7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canthur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F554" w14:textId="2DF23FA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8AD4" w14:textId="0903686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5C2" w14:textId="5FB4BA6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5F26" w14:textId="0D40A55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0F51" w14:textId="69000DB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8073" w14:textId="071C65D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</w:tr>
      <w:tr w:rsidR="001F0307" w:rsidRPr="001F0307" w14:paraId="165FE3F1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3EA7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tennari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38B9" w14:textId="13E6B91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09EA" w14:textId="4F399D9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7D3" w14:textId="3616A0C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401F" w14:textId="47E761E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B043" w14:textId="08972F9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F3BA" w14:textId="7E839B8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01697D82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3EF5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ogo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35DC" w14:textId="09B118F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38AD" w14:textId="50F2C2F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1326" w14:textId="70D2924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6B86" w14:textId="689680C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E1E5" w14:textId="3639060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15E2" w14:textId="1E10DAE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</w:tr>
      <w:tr w:rsidR="001F0307" w:rsidRPr="001F0307" w14:paraId="6319A90C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A830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heri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099C" w14:textId="22D5CB4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989C" w14:textId="1D06C7A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8B17" w14:textId="718FEC5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B2EC" w14:textId="5A1AB5E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B8BD" w14:textId="689C8D5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0AF2" w14:textId="671E747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34CD0F95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27F8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list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4389" w14:textId="2853CEB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D4EF" w14:textId="327C33D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9988" w14:textId="2ABADA1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E5E7" w14:textId="17F6AC9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8D2E" w14:textId="7AE4527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1BBD" w14:textId="2A0F6A5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1</w:t>
            </w:r>
          </w:p>
        </w:tc>
      </w:tr>
      <w:tr w:rsidR="001F0307" w:rsidRPr="001F0307" w14:paraId="07E981BF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8C83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lo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F13" w14:textId="566618E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1B71" w14:textId="0C86F07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9916" w14:textId="5834515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D56F" w14:textId="4AC2321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C123" w14:textId="4610CA9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564C" w14:textId="3C76986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3E80D6C4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3196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enni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1FFB" w14:textId="7C6D5F5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CDE2" w14:textId="1041EA7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0795" w14:textId="7B8B71A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A69D" w14:textId="3A55A79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9373" w14:textId="7377949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8861" w14:textId="7F91985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</w:t>
            </w:r>
          </w:p>
        </w:tc>
      </w:tr>
      <w:tr w:rsidR="001F0307" w:rsidRPr="001F0307" w14:paraId="7771D082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FBC3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th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4A86" w14:textId="3A9CBCD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B2B4" w14:textId="4346E65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4376" w14:textId="0B1E08B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D5D0" w14:textId="5B6E004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90F6" w14:textId="110F54A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05B5" w14:textId="4CFABE0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</w:t>
            </w:r>
          </w:p>
        </w:tc>
      </w:tr>
      <w:tr w:rsidR="001F0307" w:rsidRPr="001F0307" w14:paraId="66231833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10AC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ram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3A8" w14:textId="782853D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9076" w14:textId="40BC86D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BCD5" w14:textId="3551FF9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1989" w14:textId="6803AB3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74A9" w14:textId="71978E5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53B4" w14:textId="733F923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1F0307" w:rsidRPr="001F0307" w14:paraId="22D82C98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475F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esio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0878" w14:textId="097B5E5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87EF" w14:textId="796507E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B956" w14:textId="50F895A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F18F" w14:textId="0AC7273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C234" w14:textId="4C6DFC1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3B21" w14:textId="28CDE01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</w:tr>
      <w:tr w:rsidR="001F0307" w:rsidRPr="001F0307" w14:paraId="57B8665E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8142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llionym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AA1B" w14:textId="7A9BEFE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7B36" w14:textId="6AB52BB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C9AB" w14:textId="0A96379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731E" w14:textId="087FC06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4978" w14:textId="5890A14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7F4D" w14:textId="5D95D6C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1F0307" w:rsidRPr="001F0307" w14:paraId="2A9EFF2F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33B" w14:textId="7C3F5488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rang</w:t>
            </w:r>
            <w:r w:rsidR="00325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DB88" w14:textId="41D7ED8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9241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B5DC" w14:textId="287720D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9241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7BD" w14:textId="6E9E8EF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 w:rsidRPr="009241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593B" w14:textId="723BE48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 w:rsidRPr="009241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F6B" w14:textId="120FBFB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9241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C48C" w14:textId="46ABD05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9241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3</w:t>
            </w:r>
          </w:p>
        </w:tc>
      </w:tr>
      <w:tr w:rsidR="001F0307" w:rsidRPr="001F0307" w14:paraId="0F2C1C0C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7D20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aetodont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004D" w14:textId="6215311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7558" w14:textId="196D706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960C" w14:textId="61E85DF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257A" w14:textId="4D1DAA3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6801" w14:textId="4571C34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A80F" w14:textId="07D3E48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</w:tr>
      <w:tr w:rsidR="001F0307" w:rsidRPr="001F0307" w14:paraId="2179DCCD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AE9C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lops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5DA0" w14:textId="1806B9C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C3DB" w14:textId="06DA1B6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E6F" w14:textId="5547873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92CD" w14:textId="0E41F8E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B170" w14:textId="02B438D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1657" w14:textId="3413129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1F0307" w:rsidRPr="001F0307" w14:paraId="1A0C2129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6C1A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irrhit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1429" w14:textId="0E6FE16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4642" w14:textId="5DFDCE7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1E3" w14:textId="4942787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2F59" w14:textId="112E1C1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2CE" w14:textId="1FBE6DC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F888" w14:textId="19D0FCD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1F08812A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D004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gr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F6F" w14:textId="658A99A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1C8B" w14:textId="7D7C92E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C475" w14:textId="50E471D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8CAD" w14:textId="0857E43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B052" w14:textId="0E08D31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3413" w14:textId="5BD839C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</w:t>
            </w:r>
          </w:p>
        </w:tc>
      </w:tr>
      <w:tr w:rsidR="001F0307" w:rsidRPr="001F0307" w14:paraId="0FBA3014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EDF1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ryphae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D8B" w14:textId="1597FFA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62EB" w14:textId="02F68CD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78A" w14:textId="5D94D62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C5DA" w14:textId="34AC2FA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477" w14:textId="20B3632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62E1" w14:textId="3AC4953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1F0307" w:rsidRPr="001F0307" w14:paraId="77852B47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16AD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iodont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D984" w14:textId="0186056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81BC" w14:textId="7D0B902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C88A" w14:textId="53A5675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154C" w14:textId="494345A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32B" w14:textId="51274A2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CB4D" w14:textId="1B4246B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</w:tr>
      <w:tr w:rsidR="001F0307" w:rsidRPr="001F0307" w14:paraId="748B588B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289F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mmelichthy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FE8" w14:textId="6A2A101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B073" w14:textId="255D65C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E519" w14:textId="694F2E2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C833" w14:textId="1D9B5C3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1762" w14:textId="4048568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CFAF" w14:textId="0A3E002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1F0307" w:rsidRPr="001F0307" w14:paraId="15B6B82A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C2E3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ocoet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1A5" w14:textId="78843A1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3CBE" w14:textId="6349CF1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088A" w14:textId="6139894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3C7F" w14:textId="13E4209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ADFA" w14:textId="2C589A7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217F" w14:textId="227DD7B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7</w:t>
            </w:r>
          </w:p>
        </w:tc>
      </w:tr>
      <w:tr w:rsidR="001F0307" w:rsidRPr="001F0307" w14:paraId="605583CE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F17C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istulari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EDCE" w14:textId="56CFEDA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9D72" w14:textId="2FD6D0F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25A9" w14:textId="217C804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A487" w14:textId="12E3AC2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AA9A" w14:textId="1A54D20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D4CC" w14:textId="7BAF319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9</w:t>
            </w:r>
          </w:p>
        </w:tc>
      </w:tr>
      <w:tr w:rsidR="001F0307" w:rsidRPr="001F0307" w14:paraId="3180EC0B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4CAD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empyl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76B0" w14:textId="3BFB7F5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4915" w14:textId="5459939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9F2" w14:textId="44F6905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2F0D" w14:textId="6E0C554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B9CD" w14:textId="0F6ED5D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AA2A" w14:textId="0948097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</w:tr>
      <w:tr w:rsidR="001F0307" w:rsidRPr="001F0307" w14:paraId="61D2BB26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3338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bi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C14A" w14:textId="3BB21D0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F47A" w14:textId="57F0C80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F76" w14:textId="2110CB1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82F9" w14:textId="4723BA2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7F58" w14:textId="1F2E579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3A99" w14:textId="4778E3F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</w:tr>
      <w:tr w:rsidR="001F0307" w:rsidRPr="001F0307" w14:paraId="5B703DEE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8A27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ul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E2D8" w14:textId="21CAE5F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48DF" w14:textId="02FF0EE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42AA" w14:textId="1552DFC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61AE" w14:textId="11CA9BE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1598" w14:textId="2974E05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49B4" w14:textId="50CBAC4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9</w:t>
            </w:r>
          </w:p>
        </w:tc>
      </w:tr>
      <w:tr w:rsidR="001F0307" w:rsidRPr="001F0307" w14:paraId="35147C4F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AE7F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miramph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3293" w14:textId="7BC363A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15BB" w14:textId="40827A0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918" w14:textId="207F80C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0F40" w14:textId="1E94E3C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C034" w14:textId="0BB6EC6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35FA" w14:textId="596A5E9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1F0307" w:rsidRPr="001F0307" w14:paraId="4AFABF78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A263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locentr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98F0" w14:textId="2614287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1B76" w14:textId="08978A1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4367" w14:textId="670A3A3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8F79" w14:textId="622F7C1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F29E" w14:textId="00CC798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732F" w14:textId="0F6BB6B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</w:tr>
      <w:tr w:rsidR="001F0307" w:rsidRPr="001F0307" w14:paraId="07D45BA4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3FEE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yphos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F11" w14:textId="5F19C36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2C18" w14:textId="025F641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620B" w14:textId="13933B1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2B37" w14:textId="72AF507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DA68" w14:textId="4442BA1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CAAE" w14:textId="740AFCE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4</w:t>
            </w:r>
          </w:p>
        </w:tc>
      </w:tr>
      <w:tr w:rsidR="001F0307" w:rsidRPr="001F0307" w14:paraId="512592ED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61AA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br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B4B6" w14:textId="4CF5F0F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90FE" w14:textId="7CA914D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492C" w14:textId="69E379C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0237" w14:textId="429ACC0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BAAB" w14:textId="75256CE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FEEC" w14:textId="4BECF0D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DE6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4</w:t>
            </w:r>
          </w:p>
        </w:tc>
      </w:tr>
      <w:tr w:rsidR="001F0307" w:rsidRPr="001F0307" w14:paraId="2D199A55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7D38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ethri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8F22" w14:textId="51F640D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D142" w14:textId="0C7EA9D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BCE0" w14:textId="1B16257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A66E" w14:textId="4803988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A79E" w14:textId="0A4C46F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5A8C" w14:textId="5D3520A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2</w:t>
            </w:r>
          </w:p>
        </w:tc>
      </w:tr>
      <w:tr w:rsidR="001F0307" w:rsidRPr="001F0307" w14:paraId="734DE9F9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70E4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utja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B5A3" w14:textId="35C1E1D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341C" w14:textId="59CD4EE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06C9" w14:textId="5668BA9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4D71" w14:textId="3CB58AE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F525" w14:textId="26EC105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411E" w14:textId="6C60A3B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4</w:t>
            </w:r>
          </w:p>
        </w:tc>
      </w:tr>
      <w:tr w:rsidR="001F0307" w:rsidRPr="001F0307" w14:paraId="153D7A0E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D9A4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acanth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1682" w14:textId="0EBA9EB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325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6054" w14:textId="5166CC0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325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4DF5" w14:textId="12A1175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325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88DE" w14:textId="09D75A9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325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96D3" w14:textId="044A653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325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DEF7" w14:textId="171D3AD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325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4</w:t>
            </w:r>
          </w:p>
        </w:tc>
      </w:tr>
      <w:tr w:rsidR="001F0307" w:rsidRPr="001F0307" w14:paraId="1DCED924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3A22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crodesm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1C65" w14:textId="3E086FB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13D9" w14:textId="18E319A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EC5" w14:textId="7100583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9DFC" w14:textId="611386F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E08" w14:textId="287737B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BFAA" w14:textId="5DF93C9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5</w:t>
            </w:r>
          </w:p>
        </w:tc>
      </w:tr>
      <w:tr w:rsidR="001F0307" w:rsidRPr="001F0307" w14:paraId="78978385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01A3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acanth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8F9A" w14:textId="4A454AB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C211" w14:textId="433E9AD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C5B8" w14:textId="02DB3CC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D885" w14:textId="4EAAF8E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3463" w14:textId="644E04F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C483" w14:textId="4269D64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</w:tr>
      <w:tr w:rsidR="001F0307" w:rsidRPr="001F0307" w14:paraId="4C0CE313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6C6A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ringu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C51" w14:textId="11D738B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01ED" w14:textId="14E991C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CB45" w14:textId="6A0BC0E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FEAA" w14:textId="48BE135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AF7A" w14:textId="5C35A1F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AE7E" w14:textId="68CDF02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</w:tr>
      <w:tr w:rsidR="001F0307" w:rsidRPr="001F0307" w14:paraId="3D865BA9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3ECC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ull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EB5A" w14:textId="21AE2D2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D454" w14:textId="33718BA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54A" w14:textId="7F58C46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3B93" w14:textId="6C0E76E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727B" w14:textId="04C7266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D119" w14:textId="2A55A46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8</w:t>
            </w:r>
          </w:p>
        </w:tc>
      </w:tr>
      <w:tr w:rsidR="001F0307" w:rsidRPr="001F0307" w14:paraId="1705D7E0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4958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urae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A4D7" w14:textId="28EA684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86D9" w14:textId="3101A3B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C42" w14:textId="47612C8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D943" w14:textId="701CC81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52D" w14:textId="4F3FEA5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0522" w14:textId="7B6A80B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1</w:t>
            </w:r>
          </w:p>
        </w:tc>
      </w:tr>
      <w:tr w:rsidR="001F0307" w:rsidRPr="001F0307" w14:paraId="31197239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5CC7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yctoph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252C" w14:textId="156C305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CB86" w14:textId="6EA1A61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928B" w14:textId="7785635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C78C" w14:textId="13BCD11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12D0" w14:textId="0269AFF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7DF1" w14:textId="56AA256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</w:tr>
      <w:tr w:rsidR="001F0307" w:rsidRPr="001F0307" w14:paraId="71FA9572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CF39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phichth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15F" w14:textId="5746EC0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CDD0" w14:textId="05B628C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762A" w14:textId="45704F5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EC52" w14:textId="1FF3EC9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CF12" w14:textId="2666F2D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B1BD" w14:textId="5096FCB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</w:tr>
      <w:tr w:rsidR="001F0307" w:rsidRPr="001F0307" w14:paraId="2B04C0AC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24EF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phidi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BAB" w14:textId="6375169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569B" w14:textId="2998C14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36B8" w14:textId="55E8A3C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3CCF" w14:textId="03FBA4D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B6BA" w14:textId="0694BF8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DC21" w14:textId="6A4BC5C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7D4FD9B1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426D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straci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356D" w14:textId="0D11E5B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6ABE" w14:textId="725A65D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D42F" w14:textId="19EEC1D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151F" w14:textId="3931391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1E73" w14:textId="1971440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19F6" w14:textId="2E6F28E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1F0307" w:rsidRPr="001F0307" w14:paraId="5AD54094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47A5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ralepid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7F6" w14:textId="7345A15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C4F3" w14:textId="66916E6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B0A" w14:textId="2BD8AB8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0388" w14:textId="7E95B4F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242A" w14:textId="2BE3705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3C18" w14:textId="0F9E5BB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1D7300E7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6221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empher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6933" w14:textId="103C56D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A1DE" w14:textId="485197A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168" w14:textId="4F13042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F1DE" w14:textId="44DD90E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9862" w14:textId="1A3607B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AD10" w14:textId="2BBF42D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30409F8B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5956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hosichthy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13A9" w14:textId="1D4AAFD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DE95" w14:textId="3BE15D3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F011" w14:textId="578DBB7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9245" w14:textId="1284B20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2F98" w14:textId="64B4161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9B7B" w14:textId="7B11074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4</w:t>
            </w:r>
          </w:p>
        </w:tc>
      </w:tr>
      <w:tr w:rsidR="001F0307" w:rsidRPr="001F0307" w14:paraId="5CED2C10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5384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lesiop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B563" w14:textId="6860E3D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66EA" w14:textId="1A99166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F195" w14:textId="009984F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9B0D" w14:textId="218E2F8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04DC" w14:textId="3A443E2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3C2B" w14:textId="70C5386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08C2F00B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57FA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Plotos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675" w14:textId="0AE7401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08AA" w14:textId="548F0A5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4A82" w14:textId="35AD8DE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3485" w14:textId="7F917E1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9D3E" w14:textId="09071FC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45F0" w14:textId="46DCF0C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7BC95A2B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8008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macanth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88EC" w14:textId="5033681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B3A7" w14:textId="7F72A2F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97D" w14:textId="253932F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18DC" w14:textId="02730A3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1DB" w14:textId="716DE3C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418C" w14:textId="5464585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</w:tr>
      <w:tr w:rsidR="001F0307" w:rsidRPr="001F0307" w14:paraId="48A01E47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1A4E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macentr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17BF" w14:textId="2B57026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EC81" w14:textId="60EB09A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DCD6" w14:textId="50DD9A1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04FD" w14:textId="691D876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3281" w14:textId="0D3F241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5B7A" w14:textId="5705D21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</w:tr>
      <w:tr w:rsidR="001F0307" w:rsidRPr="001F0307" w14:paraId="57131228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6428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iacanth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2E9F" w14:textId="1DB1EEC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464E" w14:textId="0945E06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EF2E" w14:textId="3D52279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B78A" w14:textId="0696792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FE53" w14:textId="60AD051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A427" w14:textId="520D2D4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2</w:t>
            </w:r>
          </w:p>
        </w:tc>
      </w:tr>
      <w:tr w:rsidR="001F0307" w:rsidRPr="001F0307" w14:paraId="00B27D30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65E6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r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D07E" w14:textId="1044111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447E" w14:textId="1FD371B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3FE" w14:textId="6082926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889A" w14:textId="4A18D9B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7A47" w14:textId="5EBF170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B2DD" w14:textId="002A708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</w:tr>
      <w:tr w:rsidR="001F0307" w:rsidRPr="001F0307" w14:paraId="2E880CC7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570E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ombr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BE6" w14:textId="6E031DF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FDBA" w14:textId="5FE3FAB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9620" w14:textId="0641C2A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FD06" w14:textId="2232F4B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C040" w14:textId="1B355F7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0E79" w14:textId="4B78B84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1F0307" w:rsidRPr="001F0307" w14:paraId="043DF145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F972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orpae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6B5F" w14:textId="7AE9B26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F6FF" w14:textId="2FE0CAE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8C85" w14:textId="74FEC67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BC22" w14:textId="35D31A5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3AD1" w14:textId="41C9169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554C" w14:textId="54A2B76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22F6AAA9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A16E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ra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F019" w14:textId="2160C4A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AC4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C194" w14:textId="6F7907F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AC4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2414" w14:textId="2E8607C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 w:rsidRPr="00AC4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00E3" w14:textId="72DCB92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 w:rsidRPr="00AC4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D457" w14:textId="027F74D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AC4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D936" w14:textId="1AB6E6D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AC4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0E88CAD4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D827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hyraen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4A4E" w14:textId="1CE7B79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48D0" w14:textId="2442BC0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090F" w14:textId="777C5E7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78CF" w14:textId="727A033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A0C7" w14:textId="54CA98B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A446" w14:textId="591E05F9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</w:tr>
      <w:tr w:rsidR="001F0307" w:rsidRPr="001F0307" w14:paraId="0985445D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DFBD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omi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1C65" w14:textId="4B016D9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1427" w14:textId="03EBB53B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DE41" w14:textId="4859398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4565" w14:textId="739821F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F1A" w14:textId="395B007A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495E" w14:textId="4C292D5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</w:tr>
      <w:tr w:rsidR="001F0307" w:rsidRPr="001F0307" w14:paraId="0A5D63AE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5383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yngnath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BD7B" w14:textId="0705A35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D8F2" w14:textId="164E89D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9DC6" w14:textId="4BB1C7C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7F55" w14:textId="52F6FF8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C7E1" w14:textId="7B8D3BA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E113" w14:textId="108D2E8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1F0307" w:rsidRPr="001F0307" w14:paraId="585075DF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D284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ynodont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F6A8" w14:textId="5634410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69AA" w14:textId="3FB22AE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8869" w14:textId="60183F5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DC1E" w14:textId="026AEC3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8AD" w14:textId="6D0FED8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0D26" w14:textId="0B591F85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</w:tr>
      <w:tr w:rsidR="001F0307" w:rsidRPr="001F0307" w14:paraId="113DA91D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CAA6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traodont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597" w14:textId="22F63AD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500B" w14:textId="49034CA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75D5" w14:textId="726414F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634A" w14:textId="0B2D8AA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F1D7" w14:textId="73BA5BE7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8492" w14:textId="6383595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</w:tr>
      <w:tr w:rsidR="001F0307" w:rsidRPr="001F0307" w14:paraId="76F1E362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695F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ipterygi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1EF5" w14:textId="2FC1B08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4E63" w14:textId="00A304D0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D3F9" w14:textId="53CB0FA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F782" w14:textId="6BEAE47D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067" w14:textId="6C9E923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D1A8" w14:textId="0CA4716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1F0307" w:rsidRPr="001F0307" w14:paraId="31D45075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2023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anoscop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A2A" w14:textId="6311FB6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0A16" w14:textId="770E624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DF5D" w14:textId="2FB3A28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9F71" w14:textId="3AE116D6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95C9" w14:textId="78967C0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EA6D" w14:textId="7781EAB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1F0307" w:rsidRPr="001F0307" w14:paraId="3F6FA916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71E5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Xiphi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2C6C" w14:textId="32E4D552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D09F" w14:textId="0119FE0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61A" w14:textId="7980578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0453" w14:textId="63853D73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F09" w14:textId="70DEA4AE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31E9" w14:textId="1D17D54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1F0307" w:rsidRPr="001F0307" w14:paraId="1E7FFFA6" w14:textId="77777777" w:rsidTr="001F0307">
        <w:trPr>
          <w:trHeight w:val="29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8B22" w14:textId="77777777" w:rsidR="001F0307" w:rsidRPr="001F0307" w:rsidRDefault="001F0307" w:rsidP="001F0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Zancli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5E89" w14:textId="633FBDFF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76AC" w14:textId="1186192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9A93" w14:textId="090F1D41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B712" w14:textId="2FF36E24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F3D2" w14:textId="131D326C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A7A9" w14:textId="1C395198" w:rsidR="001F0307" w:rsidRPr="001F0307" w:rsidRDefault="001F0307" w:rsidP="001F0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114670" w:rsidRPr="00F360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1F03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3</w:t>
            </w:r>
          </w:p>
        </w:tc>
      </w:tr>
    </w:tbl>
    <w:p w14:paraId="27E20781" w14:textId="2907975B" w:rsidR="002957DA" w:rsidRDefault="00B669A3" w:rsidP="00B669A3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Note: Specificity 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refers to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the probability that the sampled site belongs to the target island given that the </w:t>
      </w:r>
      <w:r w:rsidR="00B32B8C">
        <w:rPr>
          <w:rFonts w:ascii="Times New Roman" w:hAnsi="Times New Roman" w:cs="Times New Roman"/>
          <w:i/>
          <w:iCs/>
          <w:sz w:val="18"/>
          <w:szCs w:val="18"/>
          <w:lang w:val="en-GB"/>
        </w:rPr>
        <w:t>family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has been 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observed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. Sensitivity is the probability of 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detecting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the </w:t>
      </w:r>
      <w:r w:rsidR="00B32B8C">
        <w:rPr>
          <w:rFonts w:ascii="Times New Roman" w:hAnsi="Times New Roman" w:cs="Times New Roman"/>
          <w:i/>
          <w:iCs/>
          <w:sz w:val="18"/>
          <w:szCs w:val="18"/>
          <w:lang w:val="en-GB"/>
        </w:rPr>
        <w:t>family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in samples 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from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 given island. </w:t>
      </w:r>
    </w:p>
    <w:p w14:paraId="7CDD2EE5" w14:textId="77777777" w:rsidR="009F0074" w:rsidRDefault="009F0074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67EDE35E" w14:textId="5CF6C436" w:rsidR="009F0074" w:rsidRPr="00A96433" w:rsidRDefault="00A9539D" w:rsidP="009F007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8 </w:t>
      </w:r>
      <w:r w:rsidR="009F0074"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 w:rsidR="009F0074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="009F0074"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9F0074" w:rsidRPr="002315F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F007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utput of </w:t>
      </w:r>
      <w:proofErr w:type="spellStart"/>
      <w:r w:rsidR="009F0074" w:rsidRPr="008E749C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multipatt</w:t>
      </w:r>
      <w:proofErr w:type="spellEnd"/>
      <w:r w:rsidR="009F007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 function for functional entities (FEs)</w:t>
      </w:r>
      <w:r w:rsidR="009F0074" w:rsidRPr="000E3E49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9F007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9F0074" w:rsidRPr="00A96433">
        <w:rPr>
          <w:rFonts w:ascii="Times New Roman" w:hAnsi="Times New Roman" w:cs="Times New Roman"/>
          <w:sz w:val="22"/>
          <w:szCs w:val="22"/>
          <w:lang w:val="en-GB"/>
        </w:rPr>
        <w:t xml:space="preserve">Significantly informative </w:t>
      </w:r>
      <w:r w:rsidR="00F93502">
        <w:rPr>
          <w:rFonts w:ascii="Times New Roman" w:hAnsi="Times New Roman" w:cs="Times New Roman"/>
          <w:sz w:val="22"/>
          <w:szCs w:val="22"/>
          <w:lang w:val="en-GB"/>
        </w:rPr>
        <w:t>FEs</w:t>
      </w:r>
      <w:r w:rsidR="009F0074" w:rsidRPr="00A96433">
        <w:rPr>
          <w:rFonts w:ascii="Times New Roman" w:hAnsi="Times New Roman" w:cs="Times New Roman"/>
          <w:sz w:val="22"/>
          <w:szCs w:val="22"/>
          <w:lang w:val="en-GB"/>
        </w:rPr>
        <w:t xml:space="preserve"> are in bold.</w:t>
      </w:r>
    </w:p>
    <w:tbl>
      <w:tblPr>
        <w:tblW w:w="8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229"/>
        <w:gridCol w:w="1172"/>
        <w:gridCol w:w="1229"/>
        <w:gridCol w:w="1172"/>
        <w:gridCol w:w="898"/>
        <w:gridCol w:w="1502"/>
      </w:tblGrid>
      <w:tr w:rsidR="006A57FA" w:rsidRPr="00F93502" w14:paraId="2AB55DBC" w14:textId="77777777" w:rsidTr="00A64DC2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F909" w14:textId="686B7519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27F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 ID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ABD64" w14:textId="77777777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ecificity</w:t>
            </w:r>
            <w:proofErr w:type="spellEnd"/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mponant</w:t>
            </w:r>
            <w:proofErr w:type="spellEnd"/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A)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0671E" w14:textId="0AE23FCE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nsitivity</w:t>
            </w:r>
            <w:proofErr w:type="spellEnd"/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mponent (B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0AFCE" w14:textId="77777777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st</w:t>
            </w:r>
          </w:p>
        </w:tc>
      </w:tr>
      <w:tr w:rsidR="006A57FA" w:rsidRPr="00F93502" w14:paraId="5717E61E" w14:textId="77777777" w:rsidTr="00A64DC2">
        <w:trPr>
          <w:trHeight w:val="290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FEA2" w14:textId="2D8EB4E7" w:rsidR="006A57FA" w:rsidRPr="00927FA5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88EF" w14:textId="77777777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yott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0ADE" w14:textId="24863E66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La 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é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nio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E2E1" w14:textId="77777777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yott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B1B9" w14:textId="420C9751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La 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é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ni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D3D5" w14:textId="77777777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935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</w:t>
            </w:r>
            <w:proofErr w:type="gram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731D" w14:textId="306DE15E" w:rsidR="006A57FA" w:rsidRPr="00F93502" w:rsidRDefault="006A57FA" w:rsidP="0069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935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</w:p>
        </w:tc>
      </w:tr>
      <w:tr w:rsidR="00F93502" w:rsidRPr="00F93502" w14:paraId="523D8829" w14:textId="77777777" w:rsidTr="002D03BF">
        <w:trPr>
          <w:trHeight w:val="29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EAC9" w14:textId="17CB406C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B5A" w14:textId="3986844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965C" w14:textId="4DB0157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503E" w14:textId="5A59093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2813" w14:textId="791F8FA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3AAB" w14:textId="57D4D7C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7CD2" w14:textId="6BA2E19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0A1B63D7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811C" w14:textId="3AAB75E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E72" w14:textId="035C616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9BFF" w14:textId="4AEB57D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64A5" w14:textId="55A04E2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F412" w14:textId="7986D6A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201E" w14:textId="21532F1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06F9" w14:textId="797FC11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1</w:t>
            </w:r>
          </w:p>
        </w:tc>
      </w:tr>
      <w:tr w:rsidR="00F93502" w:rsidRPr="00F93502" w14:paraId="6A0BA916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D95D" w14:textId="1D08D269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FB6" w14:textId="7FB49CE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9450" w14:textId="0806B00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792" w14:textId="294393D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C2F5" w14:textId="7781F33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FF74" w14:textId="167D3F1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E5CD" w14:textId="7A5E172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</w:tr>
      <w:tr w:rsidR="00F93502" w:rsidRPr="00F93502" w14:paraId="5409EC7F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92FF" w14:textId="2BF502E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30F4" w14:textId="590807B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E532" w14:textId="291755F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FDC" w14:textId="65196D9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0CD0" w14:textId="2659895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500" w14:textId="1D0F6CF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77E3" w14:textId="30D3836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F93502" w:rsidRPr="00F93502" w14:paraId="22DE9340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A459" w14:textId="61EF189B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A681" w14:textId="060CF64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50DF" w14:textId="283D782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42B7" w14:textId="5A5B819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6029" w14:textId="001895D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047F" w14:textId="7DA68BE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62DD" w14:textId="759A727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41E12184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C55B" w14:textId="28EFE1EB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1C5C" w14:textId="758FF35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C945" w14:textId="45DC46B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195B" w14:textId="096E312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A83A" w14:textId="6825CFC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FB1" w14:textId="716BB83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2BE0" w14:textId="5CA8980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3316A3CD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A994" w14:textId="39B108DC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90CB" w14:textId="4F20673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A9AA" w14:textId="621B688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CA82" w14:textId="5F82912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9858" w14:textId="240EA8F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4DDF" w14:textId="38EB9E9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3F0D" w14:textId="3216734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42206022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AD4B" w14:textId="3E6043A7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41A" w14:textId="0D53636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F993" w14:textId="10D60FB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7E55" w14:textId="368A8A9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3528" w14:textId="45E72E5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14CE" w14:textId="4C43906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CB13" w14:textId="75D5450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</w:tr>
      <w:tr w:rsidR="00F93502" w:rsidRPr="00F93502" w14:paraId="13449A22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D616" w14:textId="1BE12DEC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CC0" w14:textId="5311A88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44D0" w14:textId="7CE9CF6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A8D7" w14:textId="5BAAD19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32AB" w14:textId="182B4F2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BFFD" w14:textId="09F3FA9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F5AC" w14:textId="1316961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</w:t>
            </w:r>
          </w:p>
        </w:tc>
      </w:tr>
      <w:tr w:rsidR="00F93502" w:rsidRPr="00F93502" w14:paraId="77A3653B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CB3D" w14:textId="565DC58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C88A" w14:textId="73A139B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26C1" w14:textId="416636A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50A" w14:textId="301BB49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2BE7" w14:textId="31C2318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0A65" w14:textId="3A52259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977C" w14:textId="2C5FFB1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8</w:t>
            </w:r>
          </w:p>
        </w:tc>
      </w:tr>
      <w:tr w:rsidR="00F93502" w:rsidRPr="00F93502" w14:paraId="59D378C0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8BEF" w14:textId="620DF9DC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146" w14:textId="3A7BA42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3EE9" w14:textId="3E83E77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198" w14:textId="34529AE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C54A" w14:textId="6DDB3EB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F08" w14:textId="5D6DFFC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83C2" w14:textId="24BCCED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</w:tr>
      <w:tr w:rsidR="00F93502" w:rsidRPr="00F93502" w14:paraId="6DDB20DF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3E56" w14:textId="616541AD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21E3" w14:textId="2E552FA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E798" w14:textId="6BEE5CF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7BCD" w14:textId="2B0C9F0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292F" w14:textId="3479FAC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D561" w14:textId="31E5D3D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B3E5" w14:textId="5788420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</w:tr>
      <w:tr w:rsidR="00F93502" w:rsidRPr="00F93502" w14:paraId="03DF2BE9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EC33" w14:textId="74A7CB61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0445" w14:textId="1118B4B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9731" w14:textId="7CEB912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21A0" w14:textId="11B6E19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9D0A" w14:textId="1813F2F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5F06" w14:textId="7C8CF91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5393" w14:textId="2DBC275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</w:tr>
      <w:tr w:rsidR="00F93502" w:rsidRPr="00F93502" w14:paraId="0D895FAE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46B7" w14:textId="76687BE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F61" w14:textId="42C646F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5F37" w14:textId="45BA4F3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BF3C" w14:textId="72AC7AE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3D2F" w14:textId="0893C6A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0C7E" w14:textId="05C43A1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FE24" w14:textId="6DFBF7E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</w:tr>
      <w:tr w:rsidR="00F93502" w:rsidRPr="00F93502" w14:paraId="580682B2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5D51" w14:textId="1B0BF9D7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D4BA" w14:textId="41226BE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B76B" w14:textId="05405DC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412A" w14:textId="765839E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B210" w14:textId="4040380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E66F" w14:textId="2D8FAE5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E2E7" w14:textId="0AE6D0F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</w:tr>
      <w:tr w:rsidR="00F93502" w:rsidRPr="00F93502" w14:paraId="5EA9B211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CB25" w14:textId="02F8FE9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142C" w14:textId="13965B7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ABA2" w14:textId="3D765F7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42EA" w14:textId="78BE77F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D56A" w14:textId="0F36954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525" w14:textId="2FCAEEA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3AC7" w14:textId="20F17D0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149D825C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24D9" w14:textId="0B3173F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572D" w14:textId="7536C9C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119F" w14:textId="2EEDC1A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40D" w14:textId="4A900D9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DE8A" w14:textId="0322593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60B3" w14:textId="691875F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8393" w14:textId="4F0AD2C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3</w:t>
            </w:r>
          </w:p>
        </w:tc>
      </w:tr>
      <w:tr w:rsidR="00F93502" w:rsidRPr="00F93502" w14:paraId="6B12E21F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C2BC" w14:textId="673073E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92CB" w14:textId="1617189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5030" w14:textId="1870EB0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FE21" w14:textId="3E5CF1E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16C6" w14:textId="0EDB3AD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7B26" w14:textId="5C212B6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5D1C" w14:textId="38AB1D9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1</w:t>
            </w:r>
          </w:p>
        </w:tc>
      </w:tr>
      <w:tr w:rsidR="00F93502" w:rsidRPr="00F93502" w14:paraId="12CAEDDF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AF21" w14:textId="1284059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62C" w14:textId="324E054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7004" w14:textId="63C4373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0E9C" w14:textId="5519813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699C" w14:textId="5668EB3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7817" w14:textId="34367DF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CBD9" w14:textId="43D05B3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</w:tr>
      <w:tr w:rsidR="00F93502" w:rsidRPr="00F93502" w14:paraId="0E18DA96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33AB" w14:textId="6A933230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EEAE" w14:textId="2263BF5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4E99" w14:textId="58DFE5B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EB3" w14:textId="5339406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FEEE" w14:textId="78B5F5C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CB80" w14:textId="270F38E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BB93" w14:textId="5FCBF9E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</w:t>
            </w:r>
          </w:p>
        </w:tc>
      </w:tr>
      <w:tr w:rsidR="00F93502" w:rsidRPr="00F93502" w14:paraId="44FECB63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5A59" w14:textId="16210C91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E877" w14:textId="4D80E69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F8CB" w14:textId="6419285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5C3D" w14:textId="7D8E9C9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577D" w14:textId="61D448B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539E" w14:textId="5BC1270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9BF5" w14:textId="1586120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</w:tr>
      <w:tr w:rsidR="00F93502" w:rsidRPr="00F93502" w14:paraId="5E3ABC76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7671" w14:textId="4DC53FA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951" w14:textId="3354CE4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D376" w14:textId="64441C8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4A4F" w14:textId="4EAB640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7684" w14:textId="029908E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7A2D" w14:textId="1C14B34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CA1F" w14:textId="7002632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1</w:t>
            </w:r>
          </w:p>
        </w:tc>
      </w:tr>
      <w:tr w:rsidR="00F93502" w:rsidRPr="00F93502" w14:paraId="3D9752A3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D35C" w14:textId="74E1196B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7C2" w14:textId="7C1DB95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BDF5" w14:textId="614C599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277D" w14:textId="0CF2030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A4D4" w14:textId="64475EF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1841" w14:textId="74204B5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5B25" w14:textId="26B9FD1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</w:t>
            </w:r>
          </w:p>
        </w:tc>
      </w:tr>
      <w:tr w:rsidR="00F93502" w:rsidRPr="00F93502" w14:paraId="5E809A7B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19E5" w14:textId="5F29506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487F" w14:textId="67B0E62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15F7" w14:textId="00FD435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78CD" w14:textId="601076B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22AB" w14:textId="68E6AF1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DDED" w14:textId="46F43CF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A4D7" w14:textId="418CAC5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</w:tr>
      <w:tr w:rsidR="00F93502" w:rsidRPr="00F93502" w14:paraId="46DA6471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3A60" w14:textId="7D349422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389D" w14:textId="6EA9CC7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9A4D" w14:textId="1616D2F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6FCF" w14:textId="4359055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515C" w14:textId="08A0560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0552" w14:textId="3BBF2F5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FEE5" w14:textId="491D4BA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</w:t>
            </w:r>
          </w:p>
        </w:tc>
      </w:tr>
      <w:tr w:rsidR="00F93502" w:rsidRPr="00F93502" w14:paraId="139BCC6C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274E" w14:textId="2DD66E0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B686" w14:textId="1111F77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0EB1" w14:textId="01558B1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783C" w14:textId="483E5EB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9121" w14:textId="6C9B9B3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7813" w14:textId="65E2F28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6FFC" w14:textId="63C38A9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</w:tr>
      <w:tr w:rsidR="00F93502" w:rsidRPr="00F93502" w14:paraId="13B96F83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15B6" w14:textId="052848C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D616" w14:textId="5EC1B62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E435" w14:textId="0F8B265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9367" w14:textId="1319248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C191" w14:textId="305DF91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A7EC" w14:textId="6792C26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F72D" w14:textId="330C208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4</w:t>
            </w:r>
          </w:p>
        </w:tc>
      </w:tr>
      <w:tr w:rsidR="00F93502" w:rsidRPr="00F93502" w14:paraId="75E593ED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B939" w14:textId="3A934EF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A83B" w14:textId="414E38F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C82F" w14:textId="2DB6976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8A85" w14:textId="05B99F3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C2D1" w14:textId="52F5436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B61A" w14:textId="50BEB76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C5AE" w14:textId="7B30139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</w:tr>
      <w:tr w:rsidR="00F93502" w:rsidRPr="00F93502" w14:paraId="5B5EA006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E4A3" w14:textId="7E0E4D3C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E64D" w14:textId="2A9A34E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14CE" w14:textId="2CA350B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EDD7" w14:textId="41CFD4C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2421" w14:textId="3FBC428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35A" w14:textId="7E597F8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4AD5" w14:textId="095AE17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9</w:t>
            </w:r>
          </w:p>
        </w:tc>
      </w:tr>
      <w:tr w:rsidR="00F93502" w:rsidRPr="00F93502" w14:paraId="094B020E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ED6E" w14:textId="306451AA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7A56" w14:textId="2CAA55B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2C3A" w14:textId="38A669D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97FF" w14:textId="7B2F616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CCD5" w14:textId="1BBAB50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DE3" w14:textId="06E6C3F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5461" w14:textId="297BF37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</w:t>
            </w:r>
          </w:p>
        </w:tc>
      </w:tr>
      <w:tr w:rsidR="00F93502" w:rsidRPr="00F93502" w14:paraId="6BDE80E9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8D75" w14:textId="21A590CA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816" w14:textId="77E4A78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91E2" w14:textId="606EE0D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2F10" w14:textId="4E97EE7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8035" w14:textId="6E0227D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622C" w14:textId="49B1D38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01A3" w14:textId="7B13513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</w:tr>
      <w:tr w:rsidR="00F93502" w:rsidRPr="00F93502" w14:paraId="333D8234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5B69" w14:textId="71A888ED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B339" w14:textId="03F8D2C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50A6" w14:textId="31133AF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B9F5" w14:textId="02D656B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DB0D" w14:textId="67A018E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C8C" w14:textId="019907D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6A86" w14:textId="7B06649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78950505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D18B" w14:textId="4FD7857B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945E" w14:textId="3A2A17B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AFF1" w14:textId="6B4AF2F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991" w14:textId="1A4FB7C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516C" w14:textId="525D562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7C98" w14:textId="6D5C26D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9D79" w14:textId="0429310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805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3</w:t>
            </w:r>
          </w:p>
        </w:tc>
      </w:tr>
      <w:tr w:rsidR="00F93502" w:rsidRPr="00F93502" w14:paraId="22E65A45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7766" w14:textId="255C7B69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ACA" w14:textId="33C95BB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8411" w14:textId="471066C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3D3E" w14:textId="5710ADE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4EC9" w14:textId="51FDA8B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5801" w14:textId="0E2219F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CFD0" w14:textId="58EAEDC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</w:tr>
      <w:tr w:rsidR="00F93502" w:rsidRPr="00F93502" w14:paraId="0E583B7E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DEB5" w14:textId="10FC4D4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B733" w14:textId="3A40D66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D34D" w14:textId="0DD9FBE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1E85" w14:textId="0F7AB16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AB9B" w14:textId="7634859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4A9A" w14:textId="26E302E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C200" w14:textId="14139D1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7</w:t>
            </w:r>
          </w:p>
        </w:tc>
      </w:tr>
      <w:tr w:rsidR="00F93502" w:rsidRPr="00F93502" w14:paraId="3B242A6C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FACE" w14:textId="1F6F0BF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D38" w14:textId="449B947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04E7" w14:textId="5941A65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D74E" w14:textId="4314277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8675" w14:textId="504FE39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F60A" w14:textId="3517A94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DF08" w14:textId="2910A68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7</w:t>
            </w:r>
          </w:p>
        </w:tc>
      </w:tr>
      <w:tr w:rsidR="00F93502" w:rsidRPr="00F93502" w14:paraId="50FEA67A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3604" w14:textId="2BC4F768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DEA" w14:textId="2BC9474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4A97" w14:textId="3D8A6C5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61DD" w14:textId="5916D80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4169" w14:textId="6269B37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916" w14:textId="72029F8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B912" w14:textId="4F440D8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4</w:t>
            </w:r>
          </w:p>
        </w:tc>
      </w:tr>
      <w:tr w:rsidR="00F93502" w:rsidRPr="00F93502" w14:paraId="20E4B8C0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8656" w14:textId="3B6D3B89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804A" w14:textId="2F20B67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51B4" w14:textId="5095835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306B" w14:textId="1513175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6464" w14:textId="23A928E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4345" w14:textId="53D4B30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7A1F" w14:textId="0DA396E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4</w:t>
            </w:r>
          </w:p>
        </w:tc>
      </w:tr>
      <w:tr w:rsidR="00F93502" w:rsidRPr="00F93502" w14:paraId="490ED191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6E27" w14:textId="3C89C78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7DD3" w14:textId="0F3DD22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CF36" w14:textId="1957D03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B81" w14:textId="75AC521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EDA2" w14:textId="110800C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1FD8" w14:textId="215DA78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5997" w14:textId="65958E9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</w:t>
            </w:r>
          </w:p>
        </w:tc>
      </w:tr>
      <w:tr w:rsidR="00F93502" w:rsidRPr="00F93502" w14:paraId="038E0452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8E1A" w14:textId="08A7A68A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60E6" w14:textId="3BD5E2F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2F26" w14:textId="7A7968F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853E" w14:textId="6B19BA4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7D74" w14:textId="7191AC7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B47E" w14:textId="6FAD26E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0816" w14:textId="409A994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1E432D2B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6679" w14:textId="579A312B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21FF" w14:textId="6D42FFB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1F29" w14:textId="5614F8D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347A" w14:textId="5BF18E3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D1DB" w14:textId="290111F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BED6" w14:textId="6578211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0762" w14:textId="75112E9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F93502" w:rsidRPr="00F93502" w14:paraId="418330ED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9A0C" w14:textId="7CD3694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8684" w14:textId="3A518B5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4CB9" w14:textId="58B4CD0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5B9" w14:textId="106C88E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1CBF" w14:textId="58EEFF2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A40" w14:textId="1F32443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A24D" w14:textId="6085153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2</w:t>
            </w:r>
          </w:p>
        </w:tc>
      </w:tr>
      <w:tr w:rsidR="00F93502" w:rsidRPr="00F93502" w14:paraId="2CA1BF03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BC7A" w14:textId="5E89DDE8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7FFE" w14:textId="3B2C0CF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0DCA" w14:textId="70EFFD9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C20C" w14:textId="650DA34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FAAA" w14:textId="6E48AD1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F6FD" w14:textId="324F249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40B3" w14:textId="05F207E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2</w:t>
            </w:r>
          </w:p>
        </w:tc>
      </w:tr>
      <w:tr w:rsidR="00F93502" w:rsidRPr="00F93502" w14:paraId="2B96297D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A178" w14:textId="721F8318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5F18" w14:textId="3526288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0823" w14:textId="339EDED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208C" w14:textId="75BCA89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822F" w14:textId="007F5F4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317F" w14:textId="64E3716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A89C" w14:textId="3B40846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53005056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5875" w14:textId="01FA2563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53F" w14:textId="55EB18E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3C6F" w14:textId="175FEF8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5367" w14:textId="7ECB605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7189" w14:textId="4521046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4373" w14:textId="2E93BB5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72D7" w14:textId="1BE13D5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</w:p>
        </w:tc>
      </w:tr>
      <w:tr w:rsidR="00F93502" w:rsidRPr="00F93502" w14:paraId="0BDC7949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CFDA" w14:textId="5D10568C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CB84" w14:textId="566A751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6151" w14:textId="2C58215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C84" w14:textId="4FD1188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507F" w14:textId="52E076D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E8FD" w14:textId="65108CD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E502" w14:textId="518FF11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12C7D9BC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AD27" w14:textId="493517F0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7D85" w14:textId="62C4277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34AC" w14:textId="1A83F40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B71F" w14:textId="60570B6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1E37" w14:textId="5231764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0ADB" w14:textId="28969B4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5C76" w14:textId="168A830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2120F522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C3FC" w14:textId="10F294C9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759" w14:textId="451F8B5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A223" w14:textId="6BEB5C1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0CA0" w14:textId="74A7938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5655" w14:textId="41A7A5E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643" w14:textId="06F36C4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38B2" w14:textId="3AD3266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3A2FF2B3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E57C" w14:textId="2951B841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824" w14:textId="7001CFA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F95A" w14:textId="536EE53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EE73" w14:textId="4AD6465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9C41" w14:textId="7639D59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215C" w14:textId="1F39BE7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A5A9" w14:textId="63BB368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</w:tr>
      <w:tr w:rsidR="00F93502" w:rsidRPr="00F93502" w14:paraId="70FFA26C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A09B" w14:textId="5976D58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383" w14:textId="5977C56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ACF7" w14:textId="5B526A8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584B" w14:textId="7297B53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3561" w14:textId="4C4E079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6EBB" w14:textId="6C5AFC2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C105" w14:textId="17533B4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</w:tr>
      <w:tr w:rsidR="00F93502" w:rsidRPr="00F93502" w14:paraId="676806D1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FFA0" w14:textId="6D5051B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04E" w14:textId="239A358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7622" w14:textId="595409B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E03A" w14:textId="361A9DE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DDCC" w14:textId="669C64B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B4F2" w14:textId="13C3243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9FF4" w14:textId="0FEF2B8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4EB3FC27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5C17" w14:textId="36488823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A1DF" w14:textId="773D0B6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8E60" w14:textId="72E541B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2B8" w14:textId="0FCD14E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95CA" w14:textId="2053C0D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4204" w14:textId="0C6216E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9947" w14:textId="770D964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687AC0D4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4952" w14:textId="4277869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0DE" w14:textId="7D5957E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2BF0" w14:textId="74B9EC7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5041" w14:textId="65363C7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C50C" w14:textId="3FFABBD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4BBB" w14:textId="01A71EC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0DD7" w14:textId="68BFFD8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67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1</w:t>
            </w:r>
          </w:p>
        </w:tc>
      </w:tr>
      <w:tr w:rsidR="00F93502" w:rsidRPr="00F93502" w14:paraId="41AB27A8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690B" w14:textId="11FB697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7A5" w14:textId="51CCC52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F6F4" w14:textId="43EFEC6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C974" w14:textId="49CEA94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46AC" w14:textId="2C29A31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2508" w14:textId="7DEC48D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50C9" w14:textId="1AD53E2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</w:t>
            </w:r>
          </w:p>
        </w:tc>
      </w:tr>
      <w:tr w:rsidR="00F93502" w:rsidRPr="00F93502" w14:paraId="34491BD8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1C97" w14:textId="381C34F9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AE6A" w14:textId="212BAD1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DF05" w14:textId="4A5FC7A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735E" w14:textId="01E0687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D1F6" w14:textId="403A29F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C208" w14:textId="3E24166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6388" w14:textId="1857E5B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</w:tr>
      <w:tr w:rsidR="00F93502" w:rsidRPr="00F93502" w14:paraId="47ABA64F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F339" w14:textId="1B5B482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D607" w14:textId="20E9AB8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C25B" w14:textId="649E3C6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E18B" w14:textId="3819579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6C15" w14:textId="4809F01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529F" w14:textId="60E0E81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744E" w14:textId="7644326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</w:tr>
      <w:tr w:rsidR="00F93502" w:rsidRPr="00F93502" w14:paraId="6524DD52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F39A" w14:textId="72F167F3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18AF" w14:textId="469AEF5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E531" w14:textId="52ED208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46C5" w14:textId="54EBBD4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AF5B" w14:textId="2CE4039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344F" w14:textId="244C238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BD60" w14:textId="19EA41B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090C1B29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7DA3" w14:textId="201C4732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B0CE" w14:textId="44E4B7E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9978" w14:textId="2F8E0A2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40C5" w14:textId="4C54926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BDE8" w14:textId="17FEB70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15D1" w14:textId="07F2C0E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707" w14:textId="4452841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55A91D83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B1C9" w14:textId="03766DB0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4734" w14:textId="7ADB712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9845" w14:textId="680909D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44A4" w14:textId="18D6921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1C8C" w14:textId="1E20E47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FF4" w14:textId="08B067C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E5FF" w14:textId="2E8522A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1AD24552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0C10" w14:textId="412A526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986F" w14:textId="4A2B2C3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8CE6" w14:textId="70AFBF9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44B3" w14:textId="27DF0AC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454B" w14:textId="1E054BD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5EA" w14:textId="791307E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496A" w14:textId="3E9D12D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4436600D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1E27" w14:textId="6D93784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7CF5" w14:textId="1191C74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A516" w14:textId="612384A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0DFE" w14:textId="41993B1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8A50" w14:textId="0DBF993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EC03" w14:textId="2201950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1DD5" w14:textId="12EDF4A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</w:tr>
      <w:tr w:rsidR="00F93502" w:rsidRPr="00F93502" w14:paraId="719AC795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AD3C" w14:textId="0AD787B3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C0D1" w14:textId="2530BC1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1307" w14:textId="34BD833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CC2E" w14:textId="7C86D85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FC59" w14:textId="22AEF34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8AB9" w14:textId="27E71CF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8B04" w14:textId="5D3D4F7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20BA7EED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82A2" w14:textId="2EF0CE4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316" w14:textId="6DAAB27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FB7C" w14:textId="5059B86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C299" w14:textId="4417C02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5FD7" w14:textId="7A443EE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97A" w14:textId="109696E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7626" w14:textId="7ED8B19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</w:tr>
      <w:tr w:rsidR="00F93502" w:rsidRPr="00F93502" w14:paraId="12570523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0BF6" w14:textId="6DEC0125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93F" w14:textId="7343889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974E" w14:textId="70DBCEA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E67" w14:textId="3A387BE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FF90" w14:textId="2761719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EF23" w14:textId="7F9B436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D18F" w14:textId="52080F1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54DC800B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CD4F" w14:textId="79744BCB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F03" w14:textId="0C2445E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D297" w14:textId="6837466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9EEF" w14:textId="754991C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F384" w14:textId="7538035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EDBC" w14:textId="4A06D9B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3CE3" w14:textId="1192A44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</w:tr>
      <w:tr w:rsidR="00F93502" w:rsidRPr="00F93502" w14:paraId="76F76980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0CF3" w14:textId="18F7190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8FC9" w14:textId="2E7F7FB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CCC4" w14:textId="4840EA2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E43" w14:textId="5D970FE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7FFD" w14:textId="4A3028D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2C0" w14:textId="2C570A3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3F2D" w14:textId="3FDB61A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4</w:t>
            </w:r>
          </w:p>
        </w:tc>
      </w:tr>
      <w:tr w:rsidR="00F93502" w:rsidRPr="00F93502" w14:paraId="33D84581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50A2" w14:textId="56F355E8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1784" w14:textId="771734B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F36D" w14:textId="0B687D7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7996" w14:textId="732B79C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32ED" w14:textId="03F4570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9A38" w14:textId="38C916D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3462" w14:textId="29E1793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</w:tr>
      <w:tr w:rsidR="00F93502" w:rsidRPr="00F93502" w14:paraId="275D7E40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3EA8" w14:textId="626CDC42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FE0" w14:textId="523859E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AABC" w14:textId="1F31767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B747" w14:textId="32EBC10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F57D" w14:textId="2748832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5F5" w14:textId="6C58B57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FEA9" w14:textId="4A4C0FD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705E2B48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239C" w14:textId="21AE4B8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E0A7" w14:textId="30F0759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3D5D" w14:textId="0554831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254" w14:textId="277D1ED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CD8A" w14:textId="64DC13C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E59F" w14:textId="291CD7C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F155" w14:textId="72F4C2C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55623514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6E74" w14:textId="1D44B46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760" w14:textId="29351A6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328B" w14:textId="057C48F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213" w14:textId="431CAB9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DC2E" w14:textId="2DB3FEA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8C0D" w14:textId="51566C8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C988" w14:textId="11F1C7D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4FDF942B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35D4" w14:textId="11CA035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DFA1" w14:textId="23D78A7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069E" w14:textId="217C7D1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127" w14:textId="26F478A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C246" w14:textId="32BB18B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762" w14:textId="7859993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3E08" w14:textId="47948EA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364772F4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189A" w14:textId="19E42E00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A3C4" w14:textId="525B16B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452F" w14:textId="5F83483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1A5" w14:textId="2E42E01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220F" w14:textId="55C1185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4821" w14:textId="7D95359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FA0C" w14:textId="75F8C20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7</w:t>
            </w:r>
          </w:p>
        </w:tc>
      </w:tr>
      <w:tr w:rsidR="00F93502" w:rsidRPr="00F93502" w14:paraId="7422D1A1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D740" w14:textId="6DFBF88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9F92" w14:textId="7DC652C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7E7A" w14:textId="1C6571E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F160" w14:textId="0A7D461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CEA8" w14:textId="5C3881B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FA9D" w14:textId="68B7E09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5558" w14:textId="697A77C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65B83FC0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0452" w14:textId="45E54532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C14A" w14:textId="4A9FB6C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0554" w14:textId="320275F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25D" w14:textId="4E0A523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9460" w14:textId="21B0F75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181" w14:textId="1E3688D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B868" w14:textId="46597D6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</w:tr>
      <w:tr w:rsidR="00F93502" w:rsidRPr="00F93502" w14:paraId="1323570F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9E03" w14:textId="17C28E09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D33" w14:textId="42CBE06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F46A" w14:textId="2E104E2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6AC3" w14:textId="1E2B407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962E" w14:textId="4AAA5CF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264C" w14:textId="6F1D9C4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054D" w14:textId="05E2268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35E4B4D8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8622" w14:textId="44AB682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9C39" w14:textId="38D21B3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F053" w14:textId="01C74F7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424" w14:textId="681CE5C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09CF" w14:textId="40CF310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3726" w14:textId="4FA3829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6455" w14:textId="7A5361D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A31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4</w:t>
            </w:r>
          </w:p>
        </w:tc>
      </w:tr>
      <w:tr w:rsidR="00F93502" w:rsidRPr="00F93502" w14:paraId="3DAC5729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A381" w14:textId="344A381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5658" w14:textId="580D75F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3694" w14:textId="49296F2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F9E" w14:textId="3AE5C9E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9E8D" w14:textId="6BCEFDD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C02" w14:textId="4D8D2EB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B8D3" w14:textId="5C453FA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</w:tr>
      <w:tr w:rsidR="00F93502" w:rsidRPr="00F93502" w14:paraId="516D97AC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97F0" w14:textId="6ACC344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9612" w14:textId="36F38EE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201C" w14:textId="00C086B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9768" w14:textId="37C8809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4453" w14:textId="7B4D289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124C" w14:textId="3A345E2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C7E7" w14:textId="0F41321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4BFC507E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8882" w14:textId="06D279CC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DA10" w14:textId="6B0E1BF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74F2" w14:textId="66B2B2D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FA6" w14:textId="238FF06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472F" w14:textId="676C6A6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B4C9" w14:textId="6907CA4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4D46" w14:textId="760F34E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27872937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D85A" w14:textId="6A7BCC00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1B9" w14:textId="5702D7B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A58E" w14:textId="6C9ABCB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2023" w14:textId="641619E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B99A" w14:textId="0686F9E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2F73" w14:textId="29390A4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14D7" w14:textId="00A013D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7</w:t>
            </w:r>
          </w:p>
        </w:tc>
      </w:tr>
      <w:tr w:rsidR="00F93502" w:rsidRPr="00F93502" w14:paraId="004E3A7A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E3CD" w14:textId="0EA30AD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D828" w14:textId="146A6E3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6892" w14:textId="13C7109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491" w14:textId="0B4499C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24E3" w14:textId="622AF37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0ABB" w14:textId="3AC7C0B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81D8" w14:textId="2EDA066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3016BEE1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0939" w14:textId="749962E1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C4AC" w14:textId="5AFC13C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D11B" w14:textId="7911668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B62" w14:textId="5B5980F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BFC0" w14:textId="0CF06D8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CEE4" w14:textId="59F6B97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C5C4" w14:textId="471BA6B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4D5399BA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8CEF" w14:textId="51DEFF1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ACCE" w14:textId="1EBD808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179B" w14:textId="45C54EC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54B4" w14:textId="6A430F9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2422" w14:textId="0CF52D9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DC4E" w14:textId="54AD745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8B44" w14:textId="4882D82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79AC8822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4F50" w14:textId="045F5CD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244" w14:textId="05BD03B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9901" w14:textId="5BA9404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E15" w14:textId="38F7EC9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A9DA" w14:textId="4006564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CB29" w14:textId="6CFA695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E239" w14:textId="2E7C4B1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</w:tr>
      <w:tr w:rsidR="00F93502" w:rsidRPr="00F93502" w14:paraId="59E36309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81FA" w14:textId="16FADEB2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6F4" w14:textId="7653FBD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EE1A" w14:textId="674A296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55E1" w14:textId="126E484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7679" w14:textId="2F97C3C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E2B7" w14:textId="4A69ACF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4964" w14:textId="466469C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</w:t>
            </w:r>
          </w:p>
        </w:tc>
      </w:tr>
      <w:tr w:rsidR="00F93502" w:rsidRPr="00F93502" w14:paraId="3000A33E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4B8" w14:textId="335BE64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4F27" w14:textId="6BB7D02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80BB" w14:textId="197A521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5F8C" w14:textId="3EF4D83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60FE" w14:textId="495FF6C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AFAA" w14:textId="6768482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D9DC" w14:textId="03A4236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</w:tr>
      <w:tr w:rsidR="00F93502" w:rsidRPr="00F93502" w14:paraId="4F85D3EE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3E98" w14:textId="5947B7DE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021D" w14:textId="214A779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1BE1" w14:textId="20CCC71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5EA1" w14:textId="4C390BE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22CC" w14:textId="3E49346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E3EC" w14:textId="6D467B9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9938" w14:textId="036CD02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</w:t>
            </w:r>
          </w:p>
        </w:tc>
      </w:tr>
      <w:tr w:rsidR="00F93502" w:rsidRPr="00F93502" w14:paraId="6B5C36F5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4274" w14:textId="6BF6F174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32AE" w14:textId="5B5486E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358B" w14:textId="48B7CD4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0AC3" w14:textId="3886708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9896" w14:textId="26AD2ED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5962" w14:textId="27D4040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C27E" w14:textId="6EA2330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</w:tr>
      <w:tr w:rsidR="00F93502" w:rsidRPr="00F93502" w14:paraId="1D621C87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5761" w14:textId="592FAF5B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002E" w14:textId="2D1E6E6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9351" w14:textId="78C6DD5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6385" w14:textId="5BBEE44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97AB" w14:textId="151CDCD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75C" w14:textId="326FCFF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2EE6" w14:textId="044CA83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7</w:t>
            </w:r>
          </w:p>
        </w:tc>
      </w:tr>
      <w:tr w:rsidR="00F93502" w:rsidRPr="00F93502" w14:paraId="33F65FE6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1AE4" w14:textId="2F946850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158" w14:textId="07744E7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A1C0" w14:textId="76DE049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3935" w14:textId="545D458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AD32" w14:textId="253A822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5C9D" w14:textId="48C57DE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B9D9" w14:textId="3EE5308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4E9904D8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B886" w14:textId="24167A52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B6DD" w14:textId="6307304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E904" w14:textId="655AA82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926" w14:textId="09304FD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89D2" w14:textId="7EDE37F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03D" w14:textId="474DBFF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AA8F" w14:textId="5940F63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F93502" w:rsidRPr="00F93502" w14:paraId="11D31DD0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A497" w14:textId="1F509445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11B1" w14:textId="202AB82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8F2A" w14:textId="62548FA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0C42" w14:textId="66DB394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1D30" w14:textId="0BE1628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92C8" w14:textId="48A8CB6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BC0D" w14:textId="321E898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7F374968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6BEF" w14:textId="60531BD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294" w14:textId="0C1B830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2131" w14:textId="25035CC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E28" w14:textId="619D251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B7B4" w14:textId="0F9EA9C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FB1" w14:textId="299D683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5831" w14:textId="6C564C4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729C9808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137F" w14:textId="47492F02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943A" w14:textId="711211C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4B89" w14:textId="1B44259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824" w14:textId="38E60EE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E9BD" w14:textId="1C969D4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B507" w14:textId="1226E7F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A9D0" w14:textId="562D1E3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</w:t>
            </w:r>
          </w:p>
        </w:tc>
      </w:tr>
      <w:tr w:rsidR="00F93502" w:rsidRPr="00F93502" w14:paraId="19C28EE7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5454" w14:textId="71EA5609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0A3D" w14:textId="0A4BEAF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730B" w14:textId="402AC2E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F44" w14:textId="4DEBF327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FE79" w14:textId="64FDD29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6204" w14:textId="487289D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0940" w14:textId="6AA6450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8</w:t>
            </w:r>
          </w:p>
        </w:tc>
      </w:tr>
      <w:tr w:rsidR="00F93502" w:rsidRPr="00F93502" w14:paraId="2A9EA284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05AA" w14:textId="2E098311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2B1D" w14:textId="04CFA64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E800" w14:textId="3D820BB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A7D" w14:textId="01B21E3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BC3A" w14:textId="37FD453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EFC9" w14:textId="2F824F4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CF61" w14:textId="03E160CD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 w:rsidRPr="00DC43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2</w:t>
            </w:r>
          </w:p>
        </w:tc>
      </w:tr>
      <w:tr w:rsidR="00F93502" w:rsidRPr="00F93502" w14:paraId="3AA8B65E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798C" w14:textId="1E1B551B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B04C" w14:textId="796BB4F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358A" w14:textId="695C768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D87C" w14:textId="7249EAD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CF5B" w14:textId="38C5BA3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CCBF" w14:textId="6FC967A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8A70" w14:textId="44B9EEB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</w:tr>
      <w:tr w:rsidR="00F93502" w:rsidRPr="00F93502" w14:paraId="6ACBE7D3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F928" w14:textId="2AEE68F9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5889" w14:textId="3BB736A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53EA" w14:textId="193B9F3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12D" w14:textId="66C2FFF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A4AC" w14:textId="22A2B16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C3D" w14:textId="04BFB21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6203" w14:textId="73F97D52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586215FC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8895" w14:textId="3EC17C91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8A94" w14:textId="34B2AB0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306C" w14:textId="0A8963C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8537" w14:textId="6F6F4FF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4AA0" w14:textId="109AE101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614" w14:textId="19A5922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31D2" w14:textId="2D9377A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</w:tr>
      <w:tr w:rsidR="00F93502" w:rsidRPr="00F93502" w14:paraId="10795B96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5670" w14:textId="3994EB58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E41F" w14:textId="1506034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6682" w14:textId="367D046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5CC6" w14:textId="391B49F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DFB6" w14:textId="48C05E1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368" w14:textId="092C148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21E5" w14:textId="1F75AB5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19CE3D20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33AE" w14:textId="4BB0926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57CE" w14:textId="635AD38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3926" w14:textId="05D30E66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34C" w14:textId="72D3B0A9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8B69" w14:textId="67A9EBC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1E46" w14:textId="17C47DD3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4943" w14:textId="0A3A3A6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7F37E93A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A76E" w14:textId="5A13B106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E049" w14:textId="0B39DF1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0245" w14:textId="35EAC02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249" w14:textId="34C92EB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6F9B" w14:textId="4F6B5F44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52EA" w14:textId="5DB2331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D165" w14:textId="00675818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F93502" w:rsidRPr="00F93502" w14:paraId="5A3D4C12" w14:textId="77777777" w:rsidTr="002D03BF">
        <w:trPr>
          <w:trHeight w:val="64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5899" w14:textId="4E8689C5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A93E" w14:textId="1F10D31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8A30" w14:textId="23FCD7DF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508" w14:textId="2DD2A5B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9CB0" w14:textId="630F51B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04A5" w14:textId="1355070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1FAE" w14:textId="37A4EAC0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F93502" w:rsidRPr="00F93502" w14:paraId="795D59E8" w14:textId="77777777" w:rsidTr="002D03BF">
        <w:trPr>
          <w:trHeight w:val="29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4419" w14:textId="744AA7FF" w:rsidR="00F93502" w:rsidRPr="00F93502" w:rsidRDefault="002D03BF" w:rsidP="00F9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_</w:t>
            </w:r>
            <w:r w:rsidR="00F93502"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7310" w14:textId="2C9BA0BB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E994" w14:textId="5143B09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B884" w14:textId="45D3AF3E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936C" w14:textId="661C3105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4631" w14:textId="7F80A82C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82DE" w14:textId="4B1E73FA" w:rsidR="00F93502" w:rsidRPr="00F93502" w:rsidRDefault="00F93502" w:rsidP="00F93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CB6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F935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</w:tbl>
    <w:p w14:paraId="59713AE9" w14:textId="1C11F883" w:rsidR="009F0074" w:rsidRPr="00790A9B" w:rsidRDefault="002D03BF" w:rsidP="002D03B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178186321"/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Note: Specificity 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refers to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the probability that the sampled site belongs to the target island given that the FE has been 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observed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. Sensitivity is the probability of 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detecting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the FE in samples 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from</w:t>
      </w:r>
      <w:r w:rsidRPr="005B5D4C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 given island. </w:t>
      </w:r>
      <w:bookmarkEnd w:id="0"/>
    </w:p>
    <w:sectPr w:rsidR="009F0074" w:rsidRPr="00790A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07"/>
    <w:rsid w:val="00034992"/>
    <w:rsid w:val="00114670"/>
    <w:rsid w:val="001F0307"/>
    <w:rsid w:val="002147C3"/>
    <w:rsid w:val="002957DA"/>
    <w:rsid w:val="002D03BF"/>
    <w:rsid w:val="00325012"/>
    <w:rsid w:val="00605713"/>
    <w:rsid w:val="00623451"/>
    <w:rsid w:val="006958EB"/>
    <w:rsid w:val="006A57FA"/>
    <w:rsid w:val="00790A9B"/>
    <w:rsid w:val="008058DB"/>
    <w:rsid w:val="008E749C"/>
    <w:rsid w:val="008F5A9A"/>
    <w:rsid w:val="009241BE"/>
    <w:rsid w:val="00927FA5"/>
    <w:rsid w:val="00933128"/>
    <w:rsid w:val="009F0074"/>
    <w:rsid w:val="00A31658"/>
    <w:rsid w:val="00A67914"/>
    <w:rsid w:val="00A9539D"/>
    <w:rsid w:val="00A96433"/>
    <w:rsid w:val="00AC4310"/>
    <w:rsid w:val="00B32B8C"/>
    <w:rsid w:val="00B669A3"/>
    <w:rsid w:val="00BF59D5"/>
    <w:rsid w:val="00CA360C"/>
    <w:rsid w:val="00CB68D0"/>
    <w:rsid w:val="00DC4302"/>
    <w:rsid w:val="00DE67A4"/>
    <w:rsid w:val="00E247E3"/>
    <w:rsid w:val="00F13BA3"/>
    <w:rsid w:val="00F36058"/>
    <w:rsid w:val="00F9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ECE74"/>
  <w15:chartTrackingRefBased/>
  <w15:docId w15:val="{A1D71850-A850-4170-A80E-3F84D232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307"/>
  </w:style>
  <w:style w:type="paragraph" w:styleId="Titre1">
    <w:name w:val="heading 1"/>
    <w:basedOn w:val="Normal"/>
    <w:next w:val="Normal"/>
    <w:link w:val="Titre1Car"/>
    <w:uiPriority w:val="9"/>
    <w:qFormat/>
    <w:rsid w:val="001F03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F0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F03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F03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F03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F03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F03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F03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F03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F0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F0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F03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F030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F030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F030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F030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F030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F030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F03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F0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F03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F0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F03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F030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F030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F030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F0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F030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F0307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F93502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93502"/>
    <w:rPr>
      <w:color w:val="954F72"/>
      <w:u w:val="single"/>
    </w:rPr>
  </w:style>
  <w:style w:type="paragraph" w:customStyle="1" w:styleId="msonormal0">
    <w:name w:val="msonormal"/>
    <w:basedOn w:val="Normal"/>
    <w:rsid w:val="00F935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5">
    <w:name w:val="xl65"/>
    <w:basedOn w:val="Normal"/>
    <w:rsid w:val="00F9350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lang w:eastAsia="fr-FR"/>
      <w14:ligatures w14:val="none"/>
    </w:rPr>
  </w:style>
  <w:style w:type="paragraph" w:customStyle="1" w:styleId="xl66">
    <w:name w:val="xl66"/>
    <w:basedOn w:val="Normal"/>
    <w:rsid w:val="00F935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kern w:val="0"/>
      <w:lang w:eastAsia="fr-FR"/>
      <w14:ligatures w14:val="none"/>
    </w:rPr>
  </w:style>
  <w:style w:type="paragraph" w:customStyle="1" w:styleId="xl67">
    <w:name w:val="xl67"/>
    <w:basedOn w:val="Normal"/>
    <w:rsid w:val="00F9350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kern w:val="0"/>
      <w:lang w:eastAsia="fr-FR"/>
      <w14:ligatures w14:val="none"/>
    </w:rPr>
  </w:style>
  <w:style w:type="paragraph" w:customStyle="1" w:styleId="xl68">
    <w:name w:val="xl68"/>
    <w:basedOn w:val="Normal"/>
    <w:rsid w:val="00F9350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kern w:val="0"/>
      <w:lang w:eastAsia="fr-FR"/>
      <w14:ligatures w14:val="none"/>
    </w:rPr>
  </w:style>
  <w:style w:type="paragraph" w:customStyle="1" w:styleId="xl69">
    <w:name w:val="xl69"/>
    <w:basedOn w:val="Normal"/>
    <w:rsid w:val="00F9350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kern w:val="0"/>
      <w:lang w:eastAsia="fr-FR"/>
      <w14:ligatures w14:val="none"/>
    </w:rPr>
  </w:style>
  <w:style w:type="paragraph" w:customStyle="1" w:styleId="xl70">
    <w:name w:val="xl70"/>
    <w:basedOn w:val="Normal"/>
    <w:rsid w:val="00F9350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2">
    <w:name w:val="xl72"/>
    <w:basedOn w:val="Normal"/>
    <w:rsid w:val="00F9350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3">
    <w:name w:val="xl73"/>
    <w:basedOn w:val="Normal"/>
    <w:rsid w:val="00F9350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4">
    <w:name w:val="xl74"/>
    <w:basedOn w:val="Normal"/>
    <w:rsid w:val="00F9350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5">
    <w:name w:val="xl75"/>
    <w:basedOn w:val="Normal"/>
    <w:rsid w:val="00F9350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6">
    <w:name w:val="xl76"/>
    <w:basedOn w:val="Normal"/>
    <w:rsid w:val="00F9350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7">
    <w:name w:val="xl77"/>
    <w:basedOn w:val="Normal"/>
    <w:rsid w:val="00F9350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8">
    <w:name w:val="xl78"/>
    <w:basedOn w:val="Normal"/>
    <w:rsid w:val="00F9350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fr-FR"/>
      <w14:ligatures w14:val="none"/>
    </w:rPr>
  </w:style>
  <w:style w:type="paragraph" w:customStyle="1" w:styleId="xl79">
    <w:name w:val="xl79"/>
    <w:basedOn w:val="Normal"/>
    <w:rsid w:val="00F9350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fr-FR"/>
      <w14:ligatures w14:val="none"/>
    </w:rPr>
  </w:style>
  <w:style w:type="paragraph" w:customStyle="1" w:styleId="xl80">
    <w:name w:val="xl80"/>
    <w:basedOn w:val="Normal"/>
    <w:rsid w:val="00F9350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76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133</Words>
  <Characters>6234</Characters>
  <Application>Microsoft Office Word</Application>
  <DocSecurity>0</DocSecurity>
  <Lines>51</Lines>
  <Paragraphs>14</Paragraphs>
  <ScaleCrop>false</ScaleCrop>
  <Company/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imenez</dc:creator>
  <cp:keywords/>
  <dc:description/>
  <cp:lastModifiedBy>Marie Gimenez</cp:lastModifiedBy>
  <cp:revision>31</cp:revision>
  <dcterms:created xsi:type="dcterms:W3CDTF">2024-09-25T16:55:00Z</dcterms:created>
  <dcterms:modified xsi:type="dcterms:W3CDTF">2025-01-23T11:29:00Z</dcterms:modified>
</cp:coreProperties>
</file>